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64764" w14:textId="7419965A" w:rsidR="00180A6B" w:rsidRPr="008B1D1C" w:rsidRDefault="00A8426B">
      <w:pPr>
        <w:rPr>
          <w:rFonts w:ascii="Arial" w:hAnsi="Arial" w:cs="Arial"/>
          <w:color w:val="FF0000"/>
          <w:sz w:val="15"/>
          <w:szCs w:val="15"/>
        </w:rPr>
      </w:pPr>
      <w:r w:rsidRPr="00940260">
        <w:rPr>
          <w:rFonts w:ascii="Arial" w:hAnsi="Arial" w:cs="Arial"/>
          <w:sz w:val="15"/>
          <w:szCs w:val="15"/>
        </w:rPr>
        <w:t xml:space="preserve">Table </w:t>
      </w:r>
      <w:r w:rsidR="009A1456" w:rsidRPr="007928D9">
        <w:rPr>
          <w:rFonts w:ascii="Arial" w:hAnsi="Arial" w:cs="Arial" w:hint="eastAsia"/>
          <w:sz w:val="15"/>
          <w:szCs w:val="15"/>
        </w:rPr>
        <w:t>S</w:t>
      </w:r>
      <w:r w:rsidR="00452B83" w:rsidRPr="007928D9">
        <w:rPr>
          <w:rFonts w:ascii="Arial" w:hAnsi="Arial" w:cs="Arial"/>
          <w:sz w:val="15"/>
          <w:szCs w:val="15"/>
        </w:rPr>
        <w:t>2</w:t>
      </w:r>
      <w:r w:rsidRPr="007928D9">
        <w:rPr>
          <w:rFonts w:ascii="Arial" w:hAnsi="Arial" w:cs="Arial"/>
          <w:sz w:val="15"/>
          <w:szCs w:val="15"/>
        </w:rPr>
        <w:t xml:space="preserve">: </w:t>
      </w:r>
      <w:r w:rsidR="00452B83" w:rsidRPr="007928D9">
        <w:rPr>
          <w:rFonts w:ascii="Arial" w:hAnsi="Arial" w:cs="Arial"/>
          <w:sz w:val="15"/>
          <w:szCs w:val="15"/>
        </w:rPr>
        <w:t>The percentage of high-and low-risk gliomas in different subtypes from the TCGA databas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6"/>
        <w:gridCol w:w="1701"/>
        <w:gridCol w:w="2000"/>
        <w:gridCol w:w="1402"/>
        <w:gridCol w:w="1276"/>
      </w:tblGrid>
      <w:tr w:rsidR="001E7039" w14:paraId="2957AB10" w14:textId="77777777" w:rsidTr="00381822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DE9C9BF" w14:textId="77777777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  <w:highlight w:val="lightGray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CEDA6FD" w14:textId="76EDAA7D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  <w:highlight w:val="lightGray"/>
              </w:rPr>
            </w:pPr>
            <w:r w:rsidRPr="00574631">
              <w:rPr>
                <w:rFonts w:ascii="Arial" w:hAnsi="Arial" w:cs="Arial"/>
                <w:sz w:val="15"/>
                <w:szCs w:val="15"/>
              </w:rPr>
              <w:t>Subtype</w:t>
            </w:r>
            <w:r>
              <w:rPr>
                <w:rFonts w:ascii="Arial" w:hAnsi="Arial" w:cs="Arial"/>
                <w:sz w:val="15"/>
                <w:szCs w:val="15"/>
              </w:rPr>
              <w:t>s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42C0278" w14:textId="51E8D1F2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  <w:highlight w:val="lightGray"/>
              </w:rPr>
            </w:pPr>
            <w:r w:rsidRPr="00574631">
              <w:rPr>
                <w:rFonts w:ascii="Arial" w:hAnsi="Arial" w:cs="Arial"/>
                <w:sz w:val="15"/>
                <w:szCs w:val="15"/>
              </w:rPr>
              <w:t>Total number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2995F93" w14:textId="5505CDA1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Low risk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7675ECD" w14:textId="7F08E07F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High risk</w:t>
            </w:r>
          </w:p>
        </w:tc>
      </w:tr>
      <w:tr w:rsidR="001E7039" w14:paraId="49E7A287" w14:textId="77777777" w:rsidTr="0011191A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4A4D0C" w14:textId="332AD687" w:rsidR="0011191A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LGG</w:t>
            </w:r>
            <w:r w:rsidR="0011191A">
              <w:rPr>
                <w:rFonts w:ascii="Arial" w:hAnsi="Arial" w:cs="Arial"/>
                <w:sz w:val="15"/>
                <w:szCs w:val="15"/>
              </w:rPr>
              <w:t>(n=</w:t>
            </w:r>
            <w:r w:rsidR="000F5D34">
              <w:rPr>
                <w:rFonts w:ascii="Arial" w:hAnsi="Arial" w:cs="Arial" w:hint="eastAsia"/>
                <w:sz w:val="15"/>
                <w:szCs w:val="15"/>
              </w:rPr>
              <w:t>529</w:t>
            </w:r>
            <w:r w:rsidR="0011191A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47A7CBA" w14:textId="535406F4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E3889">
              <w:rPr>
                <w:rFonts w:ascii="Arial" w:hAnsi="Arial" w:cs="Arial"/>
                <w:sz w:val="15"/>
                <w:szCs w:val="15"/>
              </w:rPr>
              <w:t>IDH-wild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1A0FF4B1" w14:textId="5F5A829E" w:rsidR="001E7039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24</w:t>
            </w:r>
            <w:r w:rsidR="001E7039"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23.4</w:t>
            </w:r>
            <w:r w:rsidR="001E7039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58100EB7" w14:textId="2484EE28" w:rsidR="001E7039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</w:t>
            </w:r>
            <w:r w:rsidR="001E7039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15.3</w:t>
            </w:r>
            <w:r w:rsidR="001E7039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2AED5C" w14:textId="5C0D3288" w:rsidR="001E7039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05</w:t>
            </w:r>
            <w:r w:rsidR="001E7039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84.7</w:t>
            </w:r>
            <w:r w:rsidR="001E7039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E7039" w14:paraId="39F35CD6" w14:textId="77777777" w:rsidTr="0038182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2F267" w14:textId="44F0808B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A3FB2" w14:textId="4F76D616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CE3889">
              <w:rPr>
                <w:rFonts w:ascii="Arial" w:hAnsi="Arial" w:cs="Arial"/>
                <w:sz w:val="15"/>
                <w:szCs w:val="15"/>
              </w:rPr>
              <w:t>IDH-muta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ADA672E" w14:textId="2D30A774" w:rsidR="001E7039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05</w:t>
            </w:r>
            <w:r w:rsidR="001E7039"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76.6</w:t>
            </w:r>
            <w:r w:rsidR="001E7039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603B0F5" w14:textId="41793F0C" w:rsidR="001E7039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30</w:t>
            </w:r>
            <w:r w:rsidR="001E7039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81.5</w:t>
            </w:r>
            <w:r w:rsidR="001E7039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52F8B" w14:textId="47200194" w:rsidR="001E7039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5</w:t>
            </w:r>
            <w:r w:rsidR="001E7039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18.5</w:t>
            </w:r>
            <w:r w:rsidR="001E7039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1191A" w14:paraId="19C384E6" w14:textId="77777777" w:rsidTr="0038182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2D97E" w14:textId="77777777" w:rsidR="0011191A" w:rsidRPr="00A601F8" w:rsidRDefault="0011191A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E7F28" w14:textId="231F5174" w:rsidR="0011191A" w:rsidRPr="00CE3889" w:rsidRDefault="0011191A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</w:t>
            </w:r>
            <w:r>
              <w:rPr>
                <w:rFonts w:ascii="Arial" w:hAnsi="Arial" w:cs="Arial"/>
                <w:sz w:val="15"/>
                <w:szCs w:val="15"/>
              </w:rPr>
              <w:t>TRX</w:t>
            </w:r>
            <w:r w:rsidRPr="00CE3889">
              <w:rPr>
                <w:rFonts w:ascii="Arial" w:hAnsi="Arial" w:cs="Arial"/>
                <w:sz w:val="15"/>
                <w:szCs w:val="15"/>
              </w:rPr>
              <w:t>-wil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A50E6D6" w14:textId="113A8FF6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39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64.1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CB4A09F" w14:textId="137FCEAB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87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55.2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2B76D" w14:textId="0A756518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2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44.8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1191A" w14:paraId="5E0BAFD1" w14:textId="77777777" w:rsidTr="0038182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1276F" w14:textId="77777777" w:rsidR="0011191A" w:rsidRPr="00A601F8" w:rsidRDefault="0011191A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2C18B" w14:textId="1DADDAAB" w:rsidR="0011191A" w:rsidRPr="00CE3889" w:rsidRDefault="0011191A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</w:t>
            </w:r>
            <w:r>
              <w:rPr>
                <w:rFonts w:ascii="Arial" w:hAnsi="Arial" w:cs="Arial"/>
                <w:sz w:val="15"/>
                <w:szCs w:val="15"/>
              </w:rPr>
              <w:t>TRX</w:t>
            </w:r>
            <w:r w:rsidRPr="0011191A">
              <w:rPr>
                <w:rFonts w:ascii="Arial" w:hAnsi="Arial" w:cs="Arial"/>
                <w:sz w:val="15"/>
                <w:szCs w:val="15"/>
              </w:rPr>
              <w:t>-mutan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2279A67" w14:textId="54B5C47C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0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35.9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45B685C" w14:textId="649F0833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2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85.3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F96DE" w14:textId="68AA07DC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8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14.7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1191A" w14:paraId="6990D07B" w14:textId="77777777" w:rsidTr="0038182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7AD68F" w14:textId="77777777" w:rsidR="0011191A" w:rsidRPr="00A601F8" w:rsidRDefault="0011191A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602B8" w14:textId="7104515A" w:rsidR="0011191A" w:rsidRPr="00CE3889" w:rsidRDefault="0011191A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11191A">
              <w:rPr>
                <w:rFonts w:ascii="Arial" w:hAnsi="Arial" w:cs="Arial"/>
                <w:sz w:val="15"/>
                <w:szCs w:val="15"/>
              </w:rPr>
              <w:t>1p/19q</w:t>
            </w:r>
            <w:r>
              <w:rPr>
                <w:rFonts w:ascii="Arial" w:hAnsi="Arial" w:cs="Arial"/>
                <w:sz w:val="15"/>
                <w:szCs w:val="15"/>
              </w:rPr>
              <w:t>_intac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D230D5C" w14:textId="4F77E27A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36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44.6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4C444F6" w14:textId="41A0E034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0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59.3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6503B" w14:textId="2F75E18F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6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40.7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1191A" w14:paraId="54F4C992" w14:textId="77777777" w:rsidTr="0038182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59C5B" w14:textId="77777777" w:rsidR="0011191A" w:rsidRPr="00A601F8" w:rsidRDefault="0011191A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C1365" w14:textId="3D588F06" w:rsidR="0011191A" w:rsidRPr="00CE3889" w:rsidRDefault="0011191A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11191A">
              <w:rPr>
                <w:rFonts w:ascii="Arial" w:hAnsi="Arial" w:cs="Arial"/>
                <w:sz w:val="15"/>
                <w:szCs w:val="15"/>
              </w:rPr>
              <w:t>1p/19q</w:t>
            </w:r>
            <w:r>
              <w:rPr>
                <w:rFonts w:ascii="Arial" w:hAnsi="Arial" w:cs="Arial"/>
                <w:sz w:val="15"/>
                <w:szCs w:val="15"/>
              </w:rPr>
              <w:t>_</w:t>
            </w:r>
            <w:r w:rsidRPr="0011191A">
              <w:rPr>
                <w:rFonts w:ascii="Arial" w:hAnsi="Arial" w:cs="Arial"/>
                <w:sz w:val="15"/>
                <w:szCs w:val="15"/>
              </w:rPr>
              <w:t>co-dele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4E0D658" w14:textId="44B8AAB9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93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55.4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08BC0D7" w14:textId="4527F6F5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9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71.3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1CDE7" w14:textId="6388DC25" w:rsidR="0011191A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28.7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0F5D34" w14:paraId="044619CA" w14:textId="77777777" w:rsidTr="0038182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59AA1" w14:textId="77777777" w:rsidR="000F5D34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A1743" w14:textId="342FE404" w:rsidR="000F5D34" w:rsidRPr="0011191A" w:rsidRDefault="00F00F4C" w:rsidP="001E703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GMT</w:t>
            </w:r>
            <w:r w:rsidR="007928D9">
              <w:rPr>
                <w:rFonts w:ascii="Arial" w:hAnsi="Arial" w:cs="Arial"/>
                <w:sz w:val="15"/>
                <w:szCs w:val="15"/>
              </w:rPr>
              <w:t>_</w:t>
            </w:r>
            <w:r>
              <w:rPr>
                <w:rFonts w:ascii="Arial" w:hAnsi="Arial" w:cs="Arial"/>
                <w:sz w:val="15"/>
                <w:szCs w:val="15"/>
              </w:rPr>
              <w:t>unmethyla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86B3A15" w14:textId="51EC99AA" w:rsidR="000F5D34" w:rsidRPr="00A601F8" w:rsidRDefault="00F00F4C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1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22.9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4A0222D" w14:textId="4A658EE5" w:rsidR="000F5D34" w:rsidRPr="00A601F8" w:rsidRDefault="00F00F4C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4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36.4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BFD6D" w14:textId="6B06590D" w:rsidR="000F5D34" w:rsidRPr="00A601F8" w:rsidRDefault="00F00F4C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63.6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0F5D34" w14:paraId="07AB81FE" w14:textId="77777777" w:rsidTr="0038182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DE413" w14:textId="77777777" w:rsidR="000F5D34" w:rsidRPr="00A601F8" w:rsidRDefault="000F5D34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39D85" w14:textId="5EDB3B57" w:rsidR="000F5D34" w:rsidRPr="0011191A" w:rsidRDefault="00F00F4C" w:rsidP="001E703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MGMT</w:t>
            </w:r>
            <w:r w:rsidR="007928D9">
              <w:rPr>
                <w:rFonts w:ascii="Arial" w:hAnsi="Arial" w:cs="Arial"/>
                <w:sz w:val="15"/>
                <w:szCs w:val="15"/>
              </w:rPr>
              <w:t>_</w:t>
            </w:r>
            <w:r>
              <w:rPr>
                <w:rFonts w:ascii="Arial" w:hAnsi="Arial" w:cs="Arial"/>
                <w:sz w:val="15"/>
                <w:szCs w:val="15"/>
              </w:rPr>
              <w:t>methylation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33ED161" w14:textId="3C62A135" w:rsidR="000F5D34" w:rsidRPr="00A601F8" w:rsidRDefault="00F00F4C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08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77.1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BF35CD0" w14:textId="10BA19C0" w:rsidR="000F5D34" w:rsidRPr="00A601F8" w:rsidRDefault="00F00F4C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05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74.8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C8AF4" w14:textId="07A44284" w:rsidR="000F5D34" w:rsidRPr="00A601F8" w:rsidRDefault="00F00F4C" w:rsidP="001E703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03</w:t>
            </w:r>
            <w:r w:rsidR="007B29BF">
              <w:rPr>
                <w:rFonts w:ascii="Arial" w:hAnsi="Arial" w:cs="Arial"/>
                <w:sz w:val="15"/>
                <w:szCs w:val="15"/>
              </w:rPr>
              <w:t>(</w:t>
            </w:r>
            <w:r w:rsidR="006157D1">
              <w:rPr>
                <w:rFonts w:ascii="Arial" w:hAnsi="Arial" w:cs="Arial"/>
                <w:sz w:val="15"/>
                <w:szCs w:val="15"/>
              </w:rPr>
              <w:t>25.2</w:t>
            </w:r>
            <w:r w:rsidR="007B29BF"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E7039" w14:paraId="00A281B6" w14:textId="77777777" w:rsidTr="00381822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D4393" w14:textId="3FE3499C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GBM</w:t>
            </w:r>
            <w:r w:rsidR="0011191A">
              <w:rPr>
                <w:rFonts w:ascii="Arial" w:hAnsi="Arial" w:cs="Arial"/>
                <w:sz w:val="15"/>
                <w:szCs w:val="15"/>
              </w:rPr>
              <w:t>(n=1</w:t>
            </w:r>
            <w:r w:rsidR="000F5D34">
              <w:rPr>
                <w:rFonts w:ascii="Arial" w:hAnsi="Arial" w:cs="Arial" w:hint="eastAsia"/>
                <w:sz w:val="15"/>
                <w:szCs w:val="15"/>
              </w:rPr>
              <w:t>50</w:t>
            </w:r>
            <w:r w:rsidR="0011191A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64354" w14:textId="35BE9505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Classic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561E10F" w14:textId="3C777A7F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25</w:t>
            </w:r>
            <w:r>
              <w:rPr>
                <w:rFonts w:ascii="Arial" w:hAnsi="Arial" w:cs="Arial"/>
                <w:sz w:val="15"/>
                <w:szCs w:val="15"/>
              </w:rPr>
              <w:t>(</w:t>
            </w:r>
            <w:r w:rsidR="004C52EC">
              <w:rPr>
                <w:rFonts w:ascii="Arial" w:hAnsi="Arial" w:cs="Arial"/>
                <w:sz w:val="15"/>
                <w:szCs w:val="15"/>
              </w:rPr>
              <w:t>16.7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B189C7B" w14:textId="6B560FC7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3B385" w14:textId="46FC8E58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25</w:t>
            </w:r>
            <w:r>
              <w:rPr>
                <w:rFonts w:ascii="Arial" w:hAnsi="Arial" w:cs="Arial"/>
                <w:sz w:val="15"/>
                <w:szCs w:val="15"/>
              </w:rPr>
              <w:t>(</w:t>
            </w:r>
            <w:r w:rsidR="00F27BDF">
              <w:rPr>
                <w:rFonts w:ascii="Arial" w:hAnsi="Arial" w:cs="Arial"/>
                <w:sz w:val="15"/>
                <w:szCs w:val="15"/>
              </w:rPr>
              <w:t>100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E7039" w14:paraId="40D10633" w14:textId="77777777" w:rsidTr="0011191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6DCF5" w14:textId="6B67AAD8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7ABE7" w14:textId="6662DBEC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G-CIM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43A768A" w14:textId="154AD356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(0.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3781EB7" w14:textId="24A2C5AD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(</w:t>
            </w:r>
            <w:r w:rsidR="00F27BDF">
              <w:rPr>
                <w:rFonts w:ascii="Arial" w:hAnsi="Arial" w:cs="Arial"/>
                <w:sz w:val="15"/>
                <w:szCs w:val="15"/>
              </w:rPr>
              <w:t>33.3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259C3" w14:textId="02C6104E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(</w:t>
            </w:r>
            <w:r w:rsidR="00F27BDF">
              <w:rPr>
                <w:rFonts w:ascii="Arial" w:hAnsi="Arial" w:cs="Arial"/>
                <w:sz w:val="15"/>
                <w:szCs w:val="15"/>
              </w:rPr>
              <w:t>66.7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E7039" w14:paraId="4AE1ACFA" w14:textId="77777777" w:rsidTr="0011191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7B06A" w14:textId="77777777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79CD7" w14:textId="6CD247E3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Mesenchym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DF89EC7" w14:textId="61EF6431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23</w:t>
            </w:r>
            <w:r>
              <w:rPr>
                <w:rFonts w:ascii="Arial" w:hAnsi="Arial" w:cs="Arial"/>
                <w:sz w:val="15"/>
                <w:szCs w:val="15"/>
              </w:rPr>
              <w:t>(3.4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BCAE084" w14:textId="504EE6A2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EFF462" w14:textId="7B0C9D29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23</w:t>
            </w:r>
            <w:r>
              <w:rPr>
                <w:rFonts w:ascii="Arial" w:hAnsi="Arial" w:cs="Arial"/>
                <w:sz w:val="15"/>
                <w:szCs w:val="15"/>
              </w:rPr>
              <w:t>(</w:t>
            </w:r>
            <w:r w:rsidR="00F27BDF">
              <w:rPr>
                <w:rFonts w:ascii="Arial" w:hAnsi="Arial" w:cs="Arial"/>
                <w:sz w:val="15"/>
                <w:szCs w:val="15"/>
              </w:rPr>
              <w:t>100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E7039" w14:paraId="3D147E12" w14:textId="77777777" w:rsidTr="0011191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B5C5C4" w14:textId="77777777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0CCF7" w14:textId="1CDC35F1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Neur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873F4A0" w14:textId="1C3327B7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10</w:t>
            </w:r>
            <w:r>
              <w:rPr>
                <w:rFonts w:ascii="Arial" w:hAnsi="Arial" w:cs="Arial"/>
                <w:sz w:val="15"/>
                <w:szCs w:val="15"/>
              </w:rPr>
              <w:t>(1.5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4C13B01" w14:textId="7DF2A6F8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C703F" w14:textId="50794122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10</w:t>
            </w:r>
            <w:r>
              <w:rPr>
                <w:rFonts w:ascii="Arial" w:hAnsi="Arial" w:cs="Arial"/>
                <w:sz w:val="15"/>
                <w:szCs w:val="15"/>
              </w:rPr>
              <w:t>(1</w:t>
            </w:r>
            <w:r w:rsidR="00F27BDF">
              <w:rPr>
                <w:rFonts w:ascii="Arial" w:hAnsi="Arial" w:cs="Arial"/>
                <w:sz w:val="15"/>
                <w:szCs w:val="15"/>
              </w:rPr>
              <w:t>00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E7039" w14:paraId="45092996" w14:textId="77777777" w:rsidTr="0011191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5468A" w14:textId="77777777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FF958" w14:textId="03D8F112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A601F8">
              <w:rPr>
                <w:rFonts w:ascii="Arial" w:hAnsi="Arial" w:cs="Arial"/>
                <w:sz w:val="15"/>
                <w:szCs w:val="15"/>
              </w:rPr>
              <w:t>Proneural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F6D7D4F" w14:textId="6BD1206E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13</w:t>
            </w:r>
            <w:r>
              <w:rPr>
                <w:rFonts w:ascii="Arial" w:hAnsi="Arial" w:cs="Arial"/>
                <w:sz w:val="15"/>
                <w:szCs w:val="15"/>
              </w:rPr>
              <w:t>(1.9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C29F515" w14:textId="60FC7B4B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D1F76" w14:textId="7922A8A9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13</w:t>
            </w:r>
            <w:r>
              <w:rPr>
                <w:rFonts w:ascii="Arial" w:hAnsi="Arial" w:cs="Arial"/>
                <w:sz w:val="15"/>
                <w:szCs w:val="15"/>
              </w:rPr>
              <w:t>(1</w:t>
            </w:r>
            <w:r w:rsidR="00F27BDF">
              <w:rPr>
                <w:rFonts w:ascii="Arial" w:hAnsi="Arial" w:cs="Arial"/>
                <w:sz w:val="15"/>
                <w:szCs w:val="15"/>
              </w:rPr>
              <w:t>00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  <w:tr w:rsidR="001E7039" w14:paraId="3496EF53" w14:textId="77777777" w:rsidTr="008667ED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92E3E" w14:textId="77777777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FD69D" w14:textId="35AA2208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939ED" w14:textId="5F2E1BEF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74</w:t>
            </w:r>
            <w:r>
              <w:rPr>
                <w:rFonts w:ascii="Arial" w:hAnsi="Arial" w:cs="Arial"/>
                <w:sz w:val="15"/>
                <w:szCs w:val="15"/>
              </w:rPr>
              <w:t>(10.9%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4F291" w14:textId="796AE6AD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(</w:t>
            </w:r>
            <w:r w:rsidR="00F27BDF">
              <w:rPr>
                <w:rFonts w:ascii="Arial" w:hAnsi="Arial" w:cs="Arial"/>
                <w:sz w:val="15"/>
                <w:szCs w:val="15"/>
              </w:rPr>
              <w:t>1.4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FFA5C" w14:textId="20F0CEB8" w:rsidR="001E7039" w:rsidRPr="00A601F8" w:rsidRDefault="001E7039" w:rsidP="001E7039">
            <w:pPr>
              <w:rPr>
                <w:rFonts w:ascii="Arial" w:hAnsi="Arial" w:cs="Arial"/>
                <w:sz w:val="15"/>
                <w:szCs w:val="15"/>
              </w:rPr>
            </w:pPr>
            <w:r w:rsidRPr="00A601F8">
              <w:rPr>
                <w:rFonts w:ascii="Arial" w:hAnsi="Arial" w:cs="Arial"/>
                <w:sz w:val="15"/>
                <w:szCs w:val="15"/>
              </w:rPr>
              <w:t>73</w:t>
            </w:r>
            <w:r>
              <w:rPr>
                <w:rFonts w:ascii="Arial" w:hAnsi="Arial" w:cs="Arial"/>
                <w:sz w:val="15"/>
                <w:szCs w:val="15"/>
              </w:rPr>
              <w:t>(</w:t>
            </w:r>
            <w:r w:rsidR="00F27BDF">
              <w:rPr>
                <w:rFonts w:ascii="Arial" w:hAnsi="Arial" w:cs="Arial"/>
                <w:sz w:val="15"/>
                <w:szCs w:val="15"/>
              </w:rPr>
              <w:t>98.6</w:t>
            </w:r>
            <w:r>
              <w:rPr>
                <w:rFonts w:ascii="Arial" w:hAnsi="Arial" w:cs="Arial"/>
                <w:sz w:val="15"/>
                <w:szCs w:val="15"/>
              </w:rPr>
              <w:t>%)</w:t>
            </w:r>
          </w:p>
        </w:tc>
      </w:tr>
    </w:tbl>
    <w:p w14:paraId="43D1D3E5" w14:textId="77777777" w:rsidR="00180A6B" w:rsidRDefault="00180A6B">
      <w:bookmarkStart w:id="0" w:name="_GoBack"/>
      <w:bookmarkEnd w:id="0"/>
    </w:p>
    <w:sectPr w:rsidR="00180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CF3D9" w14:textId="77777777" w:rsidR="00462FC6" w:rsidRDefault="00462FC6" w:rsidP="00A8426B">
      <w:r>
        <w:separator/>
      </w:r>
    </w:p>
  </w:endnote>
  <w:endnote w:type="continuationSeparator" w:id="0">
    <w:p w14:paraId="4596C029" w14:textId="77777777" w:rsidR="00462FC6" w:rsidRDefault="00462FC6" w:rsidP="00A84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8E2E0" w14:textId="77777777" w:rsidR="00462FC6" w:rsidRDefault="00462FC6" w:rsidP="00A8426B">
      <w:r>
        <w:separator/>
      </w:r>
    </w:p>
  </w:footnote>
  <w:footnote w:type="continuationSeparator" w:id="0">
    <w:p w14:paraId="5E4D09B0" w14:textId="77777777" w:rsidR="00462FC6" w:rsidRDefault="00462FC6" w:rsidP="00A84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EE"/>
    <w:rsid w:val="00090F9C"/>
    <w:rsid w:val="000A4AB9"/>
    <w:rsid w:val="000E025F"/>
    <w:rsid w:val="000E3452"/>
    <w:rsid w:val="000F5D34"/>
    <w:rsid w:val="0011191A"/>
    <w:rsid w:val="0016483E"/>
    <w:rsid w:val="00180A6B"/>
    <w:rsid w:val="001A7F2B"/>
    <w:rsid w:val="001D05E6"/>
    <w:rsid w:val="001E7039"/>
    <w:rsid w:val="001F5972"/>
    <w:rsid w:val="001F64FE"/>
    <w:rsid w:val="001F6890"/>
    <w:rsid w:val="002350FE"/>
    <w:rsid w:val="002424D9"/>
    <w:rsid w:val="0028139A"/>
    <w:rsid w:val="002A1CA8"/>
    <w:rsid w:val="002C25F0"/>
    <w:rsid w:val="002E512B"/>
    <w:rsid w:val="00314226"/>
    <w:rsid w:val="00334333"/>
    <w:rsid w:val="003630EE"/>
    <w:rsid w:val="00374FC2"/>
    <w:rsid w:val="00381822"/>
    <w:rsid w:val="003910EF"/>
    <w:rsid w:val="003C6E06"/>
    <w:rsid w:val="003D1497"/>
    <w:rsid w:val="003F6B67"/>
    <w:rsid w:val="00435638"/>
    <w:rsid w:val="00452B83"/>
    <w:rsid w:val="00462FC6"/>
    <w:rsid w:val="00482455"/>
    <w:rsid w:val="0048300D"/>
    <w:rsid w:val="004941AC"/>
    <w:rsid w:val="004A1003"/>
    <w:rsid w:val="004A2EA7"/>
    <w:rsid w:val="004C52EC"/>
    <w:rsid w:val="004E794E"/>
    <w:rsid w:val="005035CD"/>
    <w:rsid w:val="00566033"/>
    <w:rsid w:val="00574631"/>
    <w:rsid w:val="005D0B36"/>
    <w:rsid w:val="005F738C"/>
    <w:rsid w:val="006157D1"/>
    <w:rsid w:val="0063769F"/>
    <w:rsid w:val="00685205"/>
    <w:rsid w:val="006A2A5C"/>
    <w:rsid w:val="006C33BE"/>
    <w:rsid w:val="006F0EF0"/>
    <w:rsid w:val="006F3F31"/>
    <w:rsid w:val="0073540C"/>
    <w:rsid w:val="0074467A"/>
    <w:rsid w:val="00765026"/>
    <w:rsid w:val="007728F6"/>
    <w:rsid w:val="00784874"/>
    <w:rsid w:val="00785577"/>
    <w:rsid w:val="007928D9"/>
    <w:rsid w:val="007B29BF"/>
    <w:rsid w:val="007B774C"/>
    <w:rsid w:val="007E2435"/>
    <w:rsid w:val="007E4CF3"/>
    <w:rsid w:val="007F2133"/>
    <w:rsid w:val="008667ED"/>
    <w:rsid w:val="00874234"/>
    <w:rsid w:val="008B1D1C"/>
    <w:rsid w:val="008E404D"/>
    <w:rsid w:val="00924093"/>
    <w:rsid w:val="009606D5"/>
    <w:rsid w:val="00993598"/>
    <w:rsid w:val="009A1456"/>
    <w:rsid w:val="009E22C7"/>
    <w:rsid w:val="009F1EC0"/>
    <w:rsid w:val="00A17B02"/>
    <w:rsid w:val="00A5007A"/>
    <w:rsid w:val="00A601F8"/>
    <w:rsid w:val="00A73B52"/>
    <w:rsid w:val="00A8426B"/>
    <w:rsid w:val="00A935E2"/>
    <w:rsid w:val="00AD400C"/>
    <w:rsid w:val="00AE5199"/>
    <w:rsid w:val="00AF23C1"/>
    <w:rsid w:val="00AF7E2E"/>
    <w:rsid w:val="00B437CA"/>
    <w:rsid w:val="00B43C56"/>
    <w:rsid w:val="00B916E4"/>
    <w:rsid w:val="00BA2229"/>
    <w:rsid w:val="00BE49EE"/>
    <w:rsid w:val="00BF2206"/>
    <w:rsid w:val="00C0579A"/>
    <w:rsid w:val="00C17A15"/>
    <w:rsid w:val="00C70DB9"/>
    <w:rsid w:val="00C8109E"/>
    <w:rsid w:val="00C90AB8"/>
    <w:rsid w:val="00C90ADF"/>
    <w:rsid w:val="00CD262F"/>
    <w:rsid w:val="00CE3889"/>
    <w:rsid w:val="00CF663B"/>
    <w:rsid w:val="00D272C6"/>
    <w:rsid w:val="00D31BAF"/>
    <w:rsid w:val="00D6200C"/>
    <w:rsid w:val="00DC5931"/>
    <w:rsid w:val="00DC5E22"/>
    <w:rsid w:val="00E23A99"/>
    <w:rsid w:val="00EC5A4F"/>
    <w:rsid w:val="00EF6FDC"/>
    <w:rsid w:val="00F00F4C"/>
    <w:rsid w:val="00F2185A"/>
    <w:rsid w:val="00F27BDF"/>
    <w:rsid w:val="00F72B22"/>
    <w:rsid w:val="00F84D7D"/>
    <w:rsid w:val="00F86BCC"/>
    <w:rsid w:val="00FC1B34"/>
    <w:rsid w:val="00FC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68A10"/>
  <w15:chartTrackingRefBased/>
  <w15:docId w15:val="{FECAC57C-76DB-48B8-97E5-D886B7066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2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26B"/>
    <w:rPr>
      <w:sz w:val="18"/>
      <w:szCs w:val="18"/>
    </w:rPr>
  </w:style>
  <w:style w:type="table" w:styleId="a7">
    <w:name w:val="Table Grid"/>
    <w:basedOn w:val="a1"/>
    <w:uiPriority w:val="39"/>
    <w:rsid w:val="00A84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B1D1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B1D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srmyy</dc:creator>
  <cp:keywords/>
  <dc:description/>
  <cp:lastModifiedBy>qysrmyy</cp:lastModifiedBy>
  <cp:revision>27</cp:revision>
  <dcterms:created xsi:type="dcterms:W3CDTF">2020-07-24T12:25:00Z</dcterms:created>
  <dcterms:modified xsi:type="dcterms:W3CDTF">2021-04-07T17:06:00Z</dcterms:modified>
</cp:coreProperties>
</file>